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33" w:type="pct"/>
        <w:jc w:val="center"/>
        <w:tblLook w:val="04A0" w:firstRow="1" w:lastRow="0" w:firstColumn="1" w:lastColumn="0" w:noHBand="0" w:noVBand="1"/>
      </w:tblPr>
      <w:tblGrid>
        <w:gridCol w:w="1750"/>
        <w:gridCol w:w="1793"/>
        <w:gridCol w:w="1813"/>
        <w:gridCol w:w="2168"/>
        <w:gridCol w:w="2315"/>
      </w:tblGrid>
      <w:tr w:rsidR="00D711FF" w:rsidRPr="00D94F15" w14:paraId="3B4581BE" w14:textId="77777777" w:rsidTr="00D711FF">
        <w:trPr>
          <w:trHeight w:val="567"/>
          <w:jc w:val="center"/>
        </w:trPr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FF17B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Phylum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FE6D5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Bioactive metabolite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749A0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Biosynthetic cluster</w:t>
            </w:r>
            <w:r w:rsidRPr="00D94F15">
              <w:rPr>
                <w:rFonts w:ascii="Calibri" w:eastAsia="Times New Roman" w:hAnsi="Calibri" w:cs="Calibri"/>
                <w:b/>
                <w:bCs/>
              </w:rPr>
              <w:br/>
              <w:t>GenBank ID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06D92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FAAL</w:t>
            </w:r>
            <w:r w:rsidRPr="00D94F15">
              <w:rPr>
                <w:rFonts w:ascii="Calibri" w:eastAsia="Times New Roman" w:hAnsi="Calibri" w:cs="Calibri"/>
                <w:b/>
                <w:bCs/>
              </w:rPr>
              <w:br/>
              <w:t>(GenBank ID)</w:t>
            </w:r>
          </w:p>
        </w:tc>
        <w:tc>
          <w:tcPr>
            <w:tcW w:w="15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849D6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Reference</w:t>
            </w:r>
          </w:p>
        </w:tc>
      </w:tr>
      <w:tr w:rsidR="00D711FF" w:rsidRPr="00D94F15" w14:paraId="3AAB5A51" w14:textId="77777777" w:rsidTr="00D711FF">
        <w:trPr>
          <w:trHeight w:val="20"/>
          <w:jc w:val="center"/>
        </w:trPr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182F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Proteobacteria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ABD3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Phenylnannolone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9517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KF739396.1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9296" w14:textId="77777777" w:rsidR="00D94F15" w:rsidRPr="00D94F15" w:rsidRDefault="00D94F15" w:rsidP="00D94F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Phn2</w:t>
            </w:r>
            <w:r w:rsidRPr="00D94F15">
              <w:rPr>
                <w:rFonts w:ascii="Calibri" w:eastAsia="Times New Roman" w:hAnsi="Calibri" w:cs="Calibri"/>
              </w:rPr>
              <w:br/>
              <w:t>(AHN85651.1)</w:t>
            </w:r>
          </w:p>
        </w:tc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4874" w14:textId="09DDE8F3" w:rsidR="00D94F15" w:rsidRPr="00D94F15" w:rsidRDefault="00C62179" w:rsidP="00D94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Bouhired et al., 2014)</w:t>
            </w:r>
          </w:p>
        </w:tc>
      </w:tr>
      <w:tr w:rsidR="00D711FF" w:rsidRPr="00D94F15" w14:paraId="17BDE7D6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4968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0000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Ambruticin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EDD58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DQ897667.1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E6504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AmbG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BK32262.1)</w:t>
            </w:r>
          </w:p>
        </w:tc>
        <w:tc>
          <w:tcPr>
            <w:tcW w:w="1591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62172" w14:textId="29B55CF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Hemmerling et al., 2018; Julien et al., 2006)</w:t>
            </w:r>
          </w:p>
        </w:tc>
      </w:tr>
      <w:tr w:rsidR="00D711FF" w:rsidRPr="00D94F15" w14:paraId="7FE941E2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3B2E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3A15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Alklyresorcylic</w:t>
            </w:r>
            <w:proofErr w:type="spellEnd"/>
            <w:r w:rsidRPr="00D94F15">
              <w:rPr>
                <w:rFonts w:ascii="Calibri" w:eastAsia="Times New Roman" w:hAnsi="Calibri" w:cs="Calibri"/>
              </w:rPr>
              <w:t xml:space="preserve"> acid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72250F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NC_008095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473B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FtpD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WP011556561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8D17C" w14:textId="320043C5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Hayashi et al., 2011)</w:t>
            </w:r>
          </w:p>
        </w:tc>
      </w:tr>
      <w:tr w:rsidR="00D711FF" w:rsidRPr="00D94F15" w14:paraId="16B4D330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17204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CFC11F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Caryoynenc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0888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CP022213.1</w:t>
            </w:r>
            <w:r w:rsidRPr="00D94F15">
              <w:rPr>
                <w:rFonts w:ascii="Calibri" w:eastAsia="Times New Roman" w:hAnsi="Calibri" w:cs="Calibri"/>
              </w:rPr>
              <w:br/>
              <w:t>(3094977 to 310818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324E0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CayA</w:t>
            </w:r>
            <w:r w:rsidRPr="00D94F15">
              <w:rPr>
                <w:rFonts w:ascii="Calibri" w:eastAsia="Times New Roman" w:hAnsi="Calibri" w:cs="Calibri"/>
              </w:rPr>
              <w:br/>
              <w:t>(AWY55460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A59D4" w14:textId="7C428588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Ross et al., 2014)</w:t>
            </w:r>
          </w:p>
        </w:tc>
      </w:tr>
      <w:tr w:rsidR="00D711FF" w:rsidRPr="00D94F15" w14:paraId="7F108549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16A29E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695A7F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Vioprolide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17E79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MH108942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DB49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VioA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WI62626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A6978B" w14:textId="2E165FA9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Auerbach et al., 2018)</w:t>
            </w:r>
          </w:p>
        </w:tc>
      </w:tr>
      <w:tr w:rsidR="00D711FF" w:rsidRPr="00D94F15" w14:paraId="6F53C94D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640E6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4894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Tambjamine</w:t>
            </w:r>
            <w:proofErr w:type="spellEnd"/>
            <w:r w:rsidRPr="00D94F15">
              <w:rPr>
                <w:rFonts w:ascii="Calibri" w:eastAsia="Times New Roman" w:hAnsi="Calibri" w:cs="Calibri"/>
              </w:rPr>
              <w:t xml:space="preserve"> YP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42F55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AAOH01000002.1</w:t>
            </w:r>
            <w:r w:rsidRPr="00D94F15">
              <w:rPr>
                <w:rFonts w:ascii="Calibri" w:eastAsia="Times New Roman" w:hAnsi="Calibri" w:cs="Calibri"/>
              </w:rPr>
              <w:br/>
              <w:t>(146524 to 17212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899F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TamA</w:t>
            </w:r>
            <w:r w:rsidRPr="00D94F15">
              <w:rPr>
                <w:rFonts w:ascii="Calibri" w:eastAsia="Times New Roman" w:hAnsi="Calibri" w:cs="Calibri"/>
              </w:rPr>
              <w:br/>
              <w:t>(EAR29369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824AD" w14:textId="33F6A5D0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Marchetti et al., 2018)</w:t>
            </w:r>
          </w:p>
        </w:tc>
      </w:tr>
      <w:tr w:rsidR="00D711FF" w:rsidRPr="00D94F15" w14:paraId="0FE23E8B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5E819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F3A94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Ralsolamyc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711D1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AL646053.1</w:t>
            </w:r>
            <w:r w:rsidRPr="00D94F15">
              <w:rPr>
                <w:rFonts w:ascii="Calibri" w:eastAsia="Times New Roman" w:hAnsi="Calibri" w:cs="Calibri"/>
              </w:rPr>
              <w:br/>
              <w:t>(777576 to 82077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32E6E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RSp0641</w:t>
            </w:r>
            <w:r w:rsidRPr="00D94F15">
              <w:rPr>
                <w:rFonts w:ascii="Calibri" w:eastAsia="Times New Roman" w:hAnsi="Calibri" w:cs="Calibri"/>
              </w:rPr>
              <w:br/>
              <w:t>(CAD17792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6911F2" w14:textId="4779F5EB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 xml:space="preserve">(Spraker </w:t>
            </w:r>
            <w:r>
              <w:rPr>
                <w:rFonts w:ascii="Calibri" w:eastAsia="Times New Roman" w:hAnsi="Calibri" w:cs="Calibri"/>
              </w:rPr>
              <w:t>et al.,</w:t>
            </w:r>
            <w:r>
              <w:rPr>
                <w:rFonts w:ascii="Calibri" w:eastAsia="Times New Roman" w:hAnsi="Calibri" w:cs="Calibri"/>
              </w:rPr>
              <w:t xml:space="preserve"> 2016)</w:t>
            </w:r>
          </w:p>
        </w:tc>
      </w:tr>
      <w:tr w:rsidR="00D711FF" w:rsidRPr="00D94F15" w14:paraId="60562C10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8614D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B4F3B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Micacocid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7B6877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AL646052.1</w:t>
            </w:r>
            <w:r w:rsidRPr="00D94F15">
              <w:rPr>
                <w:rFonts w:ascii="Calibri" w:eastAsia="Times New Roman" w:hAnsi="Calibri" w:cs="Calibri"/>
              </w:rPr>
              <w:br/>
              <w:t>(1941939 to 197907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639BD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RSc1806</w:t>
            </w:r>
            <w:r w:rsidRPr="00D94F15">
              <w:rPr>
                <w:rFonts w:ascii="Calibri" w:eastAsia="Times New Roman" w:hAnsi="Calibri" w:cs="Calibri"/>
              </w:rPr>
              <w:br/>
              <w:t>(CAD15508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F1FDC" w14:textId="331A63A8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Kage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13; Kreutzer </w:t>
            </w:r>
            <w:r>
              <w:rPr>
                <w:rFonts w:ascii="Calibri" w:eastAsia="Times New Roman" w:hAnsi="Calibri" w:cs="Calibri"/>
              </w:rPr>
              <w:t>et al.,</w:t>
            </w:r>
            <w:r>
              <w:rPr>
                <w:rFonts w:ascii="Calibri" w:eastAsia="Times New Roman" w:hAnsi="Calibri" w:cs="Calibri"/>
              </w:rPr>
              <w:t xml:space="preserve"> 2011)</w:t>
            </w:r>
          </w:p>
        </w:tc>
      </w:tr>
      <w:tr w:rsidR="00D711FF" w:rsidRPr="00D94F15" w14:paraId="389DEF53" w14:textId="77777777" w:rsidTr="00D711FF">
        <w:trPr>
          <w:trHeight w:val="20"/>
          <w:jc w:val="center"/>
        </w:trPr>
        <w:tc>
          <w:tcPr>
            <w:tcW w:w="69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5464A" w14:textId="77777777" w:rsidR="00C62179" w:rsidRPr="00D94F15" w:rsidRDefault="00C62179" w:rsidP="00C62179">
            <w:pPr>
              <w:spacing w:after="0" w:line="240" w:lineRule="auto"/>
              <w:ind w:firstLineChars="100" w:firstLine="221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Cyanobacteria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674F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Puwainaphyc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26A78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KM078884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B5AA8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PuwC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IW82280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1A96F" w14:textId="2A7B8D2D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Mares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14)</w:t>
            </w:r>
          </w:p>
        </w:tc>
      </w:tr>
      <w:tr w:rsidR="00D711FF" w:rsidRPr="00D94F15" w14:paraId="4B54029D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3217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88630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Olefin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0A7BE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CP000951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008B9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SYNPCC7002_A1173</w:t>
            </w:r>
            <w:r w:rsidRPr="00D94F15">
              <w:rPr>
                <w:rFonts w:ascii="Calibri" w:eastAsia="Times New Roman" w:hAnsi="Calibri" w:cs="Calibri"/>
              </w:rPr>
              <w:br/>
              <w:t>(ACA99172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BA634" w14:textId="5C843838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 xml:space="preserve">(Zhu </w:t>
            </w:r>
            <w:r>
              <w:rPr>
                <w:rFonts w:ascii="Calibri" w:eastAsia="Times New Roman" w:hAnsi="Calibri" w:cs="Calibri"/>
              </w:rPr>
              <w:t>et al.,</w:t>
            </w:r>
            <w:r>
              <w:rPr>
                <w:rFonts w:ascii="Calibri" w:eastAsia="Times New Roman" w:hAnsi="Calibri" w:cs="Calibri"/>
              </w:rPr>
              <w:t xml:space="preserve"> 2018)</w:t>
            </w:r>
          </w:p>
        </w:tc>
      </w:tr>
      <w:tr w:rsidR="00D711FF" w:rsidRPr="00D94F15" w14:paraId="4BE01D74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52630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C6E186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Jamaicamide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67C50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AY522504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BF077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JamA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AS98774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64D22F" w14:textId="74305321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 xml:space="preserve">(Edwards </w:t>
            </w:r>
            <w:r>
              <w:rPr>
                <w:rFonts w:ascii="Calibri" w:eastAsia="Times New Roman" w:hAnsi="Calibri" w:cs="Calibri"/>
              </w:rPr>
              <w:t>et al.,</w:t>
            </w:r>
            <w:r>
              <w:rPr>
                <w:rFonts w:ascii="Calibri" w:eastAsia="Times New Roman" w:hAnsi="Calibri" w:cs="Calibri"/>
              </w:rPr>
              <w:t xml:space="preserve"> 2004)</w:t>
            </w:r>
          </w:p>
        </w:tc>
      </w:tr>
      <w:tr w:rsidR="00D711FF" w:rsidRPr="00D94F15" w14:paraId="0C84D930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D6D6CF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BC414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Hectochlor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DF6EE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AY974560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6BCC2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HctA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AY42393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545670" w14:textId="2026F436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</w:t>
            </w:r>
            <w:proofErr w:type="spellStart"/>
            <w:r w:rsidR="00C94791">
              <w:rPr>
                <w:rFonts w:ascii="Calibri" w:eastAsia="Times New Roman" w:hAnsi="Calibri" w:cs="Calibri"/>
              </w:rPr>
              <w:t>Kleigrewe</w:t>
            </w:r>
            <w:proofErr w:type="spellEnd"/>
            <w:r w:rsidR="00C94791">
              <w:rPr>
                <w:rFonts w:ascii="Calibri" w:eastAsia="Times New Roman" w:hAnsi="Calibri" w:cs="Calibri"/>
              </w:rPr>
              <w:t xml:space="preserve"> </w:t>
            </w:r>
            <w:r w:rsidR="00C94791">
              <w:rPr>
                <w:rFonts w:ascii="Calibri" w:eastAsia="Times New Roman" w:hAnsi="Calibri" w:cs="Calibri"/>
              </w:rPr>
              <w:t>et al.,</w:t>
            </w:r>
            <w:r w:rsidR="00C94791">
              <w:rPr>
                <w:rFonts w:ascii="Calibri" w:eastAsia="Times New Roman" w:hAnsi="Calibri" w:cs="Calibri"/>
              </w:rPr>
              <w:t xml:space="preserve"> 2015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D711FF" w:rsidRPr="00D94F15" w14:paraId="776C164A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8CB963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B0F896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Microgin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D625F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NZ_HE973145.1</w:t>
            </w:r>
            <w:r w:rsidRPr="00D94F15">
              <w:rPr>
                <w:rFonts w:ascii="Calibri" w:eastAsia="Times New Roman" w:hAnsi="Calibri" w:cs="Calibri"/>
              </w:rPr>
              <w:br/>
              <w:t>(58948 to 8288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37BC0" w14:textId="77777777" w:rsidR="00C62179" w:rsidRPr="00D94F15" w:rsidRDefault="00C62179" w:rsidP="00C62179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MICAD_RS03045</w:t>
            </w:r>
            <w:r w:rsidRPr="00D94F15">
              <w:rPr>
                <w:rFonts w:ascii="Calibri" w:eastAsia="Times New Roman" w:hAnsi="Calibri" w:cs="Calibri"/>
              </w:rPr>
              <w:br/>
              <w:t>(WP_002774031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DF5928" w14:textId="3F24BFB2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Humbert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13)</w:t>
            </w:r>
          </w:p>
        </w:tc>
      </w:tr>
      <w:tr w:rsidR="00D711FF" w:rsidRPr="00D94F15" w14:paraId="5572F978" w14:textId="77777777" w:rsidTr="00D711FF">
        <w:trPr>
          <w:trHeight w:val="20"/>
          <w:jc w:val="center"/>
        </w:trPr>
        <w:tc>
          <w:tcPr>
            <w:tcW w:w="69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00F05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Actinobacteria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CE949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Mycolic acid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E97C0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NC_000962.3</w:t>
            </w:r>
            <w:r w:rsidRPr="00D94F15">
              <w:rPr>
                <w:rFonts w:ascii="Calibri" w:eastAsia="Times New Roman" w:hAnsi="Calibri" w:cs="Calibri"/>
              </w:rPr>
              <w:br/>
              <w:t>(4255945 to 426306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04889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MtFAAL32</w:t>
            </w:r>
            <w:r w:rsidRPr="00D94F15">
              <w:rPr>
                <w:rFonts w:ascii="Calibri" w:eastAsia="Times New Roman" w:hAnsi="Calibri" w:cs="Calibri"/>
              </w:rPr>
              <w:br/>
              <w:t>(NP_218318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B9AEB" w14:textId="525CA2DB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</w:rPr>
              <w:t>Gavalda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09; Leger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09)</w:t>
            </w:r>
          </w:p>
        </w:tc>
      </w:tr>
      <w:tr w:rsidR="00D711FF" w:rsidRPr="00D94F15" w14:paraId="292EA471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9511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092A7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PDIM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AFC14B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NC_000962.3 (3276380 to 330245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C2FB8F" w14:textId="77777777" w:rsidR="00D711FF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MtFAAL29 (NP_217466.3)</w:t>
            </w:r>
          </w:p>
          <w:p w14:paraId="1125E8F1" w14:textId="77777777" w:rsidR="00D711FF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MtFAAL22 (NP_217464.1)</w:t>
            </w:r>
          </w:p>
          <w:p w14:paraId="5D9749D0" w14:textId="474522EB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MtFAAL28</w:t>
            </w:r>
            <w:r w:rsidR="00D711FF">
              <w:rPr>
                <w:rFonts w:ascii="Calibri" w:eastAsia="Times New Roman" w:hAnsi="Calibri" w:cs="Calibri"/>
              </w:rPr>
              <w:t xml:space="preserve"> </w:t>
            </w:r>
            <w:r w:rsidRPr="00D94F15">
              <w:rPr>
                <w:rFonts w:ascii="Calibri" w:eastAsia="Times New Roman" w:hAnsi="Calibri" w:cs="Calibri"/>
              </w:rPr>
              <w:t>(NP_217457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79C2A" w14:textId="4F911BE2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Simeone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10; Trivedi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05)</w:t>
            </w:r>
          </w:p>
        </w:tc>
      </w:tr>
      <w:tr w:rsidR="00D711FF" w:rsidRPr="00D94F15" w14:paraId="2E8A21BA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74AD4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EA7A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Glycopeptidolipid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32051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AY439015.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B8B22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MsFAAL28</w:t>
            </w:r>
            <w:r w:rsidRPr="00D94F15">
              <w:rPr>
                <w:rFonts w:ascii="Calibri" w:eastAsia="Times New Roman" w:hAnsi="Calibri" w:cs="Calibri"/>
              </w:rPr>
              <w:br/>
              <w:t>(ABC70854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56AAC" w14:textId="0AE19D13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Vats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12)</w:t>
            </w:r>
          </w:p>
        </w:tc>
      </w:tr>
      <w:tr w:rsidR="00D711FF" w:rsidRPr="00D94F15" w14:paraId="13ACD11E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C9CD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A77EB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Daptomycin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73D99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AY787762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2FE82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DptE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AX31555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A9899" w14:textId="1CA1D883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Baltz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21; Wittmann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08)</w:t>
            </w:r>
          </w:p>
        </w:tc>
      </w:tr>
      <w:tr w:rsidR="00D711FF" w:rsidRPr="00D94F15" w14:paraId="26D38DFE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DF33D4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4343D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Taromycin</w:t>
            </w:r>
            <w:proofErr w:type="spellEnd"/>
            <w:r w:rsidRPr="00D94F15">
              <w:rPr>
                <w:rFonts w:ascii="Calibri" w:eastAsia="Times New Roman" w:hAnsi="Calibri" w:cs="Calibri"/>
              </w:rPr>
              <w:t xml:space="preserve"> A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4FB65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KF301601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D5FF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-</w:t>
            </w:r>
            <w:r w:rsidRPr="00D94F15">
              <w:rPr>
                <w:rFonts w:ascii="Calibri" w:eastAsia="Times New Roman" w:hAnsi="Calibri" w:cs="Calibri"/>
              </w:rPr>
              <w:br/>
              <w:t>(AHH53502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A7F7A0" w14:textId="4A180190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 xml:space="preserve">(Yamanaka </w:t>
            </w:r>
            <w:r>
              <w:rPr>
                <w:rFonts w:ascii="Calibri" w:eastAsia="Times New Roman" w:hAnsi="Calibri" w:cs="Calibri"/>
              </w:rPr>
              <w:t>et al.,</w:t>
            </w:r>
            <w:r>
              <w:rPr>
                <w:rFonts w:ascii="Calibri" w:eastAsia="Times New Roman" w:hAnsi="Calibri" w:cs="Calibri"/>
              </w:rPr>
              <w:t xml:space="preserve"> 2014)</w:t>
            </w:r>
          </w:p>
        </w:tc>
      </w:tr>
      <w:tr w:rsidR="00D711FF" w:rsidRPr="00D94F15" w14:paraId="34E9EC5C" w14:textId="77777777" w:rsidTr="00D711FF">
        <w:trPr>
          <w:trHeight w:val="20"/>
          <w:jc w:val="center"/>
        </w:trPr>
        <w:tc>
          <w:tcPr>
            <w:tcW w:w="699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B0D16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94F15">
              <w:rPr>
                <w:rFonts w:ascii="Calibri" w:eastAsia="Times New Roman" w:hAnsi="Calibri" w:cs="Calibri"/>
                <w:b/>
                <w:bCs/>
              </w:rPr>
              <w:t>Firmicute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1C73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Mycosubtil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4EBC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94F15">
              <w:rPr>
                <w:rFonts w:ascii="Calibri" w:eastAsia="Times New Roman" w:hAnsi="Calibri" w:cs="Calibri"/>
              </w:rPr>
              <w:t>AF184956.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6778E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MycA</w:t>
            </w:r>
            <w:r w:rsidRPr="00D94F15">
              <w:rPr>
                <w:rFonts w:ascii="Calibri" w:eastAsia="Times New Roman" w:hAnsi="Calibri" w:cs="Calibri"/>
              </w:rPr>
              <w:br/>
              <w:t>(AAF08795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E54DE3" w14:textId="0CD24460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</w:rPr>
              <w:t>Duitman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1999)</w:t>
            </w:r>
          </w:p>
        </w:tc>
      </w:tr>
      <w:tr w:rsidR="00D711FF" w:rsidRPr="00D94F15" w14:paraId="72E55A43" w14:textId="77777777" w:rsidTr="00D711FF">
        <w:trPr>
          <w:trHeight w:val="20"/>
          <w:jc w:val="center"/>
        </w:trPr>
        <w:tc>
          <w:tcPr>
            <w:tcW w:w="6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1D58AC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F6A65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Bacillomycin</w:t>
            </w:r>
            <w:proofErr w:type="spellEnd"/>
          </w:p>
        </w:tc>
        <w:tc>
          <w:tcPr>
            <w:tcW w:w="8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01691A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F15">
              <w:rPr>
                <w:rFonts w:ascii="Calibri" w:eastAsia="Times New Roman" w:hAnsi="Calibri" w:cs="Calibri"/>
              </w:rPr>
              <w:t>CP000560.1</w:t>
            </w:r>
            <w:r w:rsidRPr="00D94F15">
              <w:rPr>
                <w:rFonts w:ascii="Calibri" w:eastAsia="Times New Roman" w:hAnsi="Calibri" w:cs="Calibri"/>
              </w:rPr>
              <w:br/>
              <w:t>(1867976 to 191412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9DE12" w14:textId="77777777" w:rsidR="00C62179" w:rsidRPr="00D94F15" w:rsidRDefault="00C62179" w:rsidP="00C62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F15">
              <w:rPr>
                <w:rFonts w:ascii="Calibri" w:eastAsia="Times New Roman" w:hAnsi="Calibri" w:cs="Calibri"/>
              </w:rPr>
              <w:t>BmyA</w:t>
            </w:r>
            <w:proofErr w:type="spellEnd"/>
            <w:r w:rsidRPr="00D94F15">
              <w:rPr>
                <w:rFonts w:ascii="Calibri" w:eastAsia="Times New Roman" w:hAnsi="Calibri" w:cs="Calibri"/>
              </w:rPr>
              <w:br/>
              <w:t>(ABS74181.1)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900ED" w14:textId="73366624" w:rsidR="00C62179" w:rsidRPr="00D94F15" w:rsidRDefault="00C94791" w:rsidP="00C621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</w:rPr>
              <w:t>Koumoutsi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04; Lu</w:t>
            </w:r>
            <w:r>
              <w:rPr>
                <w:rFonts w:ascii="Calibri" w:eastAsia="Times New Roman" w:hAnsi="Calibri" w:cs="Calibri"/>
              </w:rPr>
              <w:t xml:space="preserve"> et al.,</w:t>
            </w:r>
            <w:r>
              <w:rPr>
                <w:rFonts w:ascii="Calibri" w:eastAsia="Times New Roman" w:hAnsi="Calibri" w:cs="Calibri"/>
              </w:rPr>
              <w:t xml:space="preserve"> 2019)</w:t>
            </w:r>
          </w:p>
        </w:tc>
      </w:tr>
    </w:tbl>
    <w:p w14:paraId="0B1BF8FB" w14:textId="77777777" w:rsidR="00707B5B" w:rsidRDefault="00707B5B"/>
    <w:sectPr w:rsidR="00707B5B" w:rsidSect="00150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F15"/>
    <w:rsid w:val="00150BFF"/>
    <w:rsid w:val="00707B5B"/>
    <w:rsid w:val="00C62179"/>
    <w:rsid w:val="00C94791"/>
    <w:rsid w:val="00D711FF"/>
    <w:rsid w:val="00D9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6657"/>
  <w15:chartTrackingRefBased/>
  <w15:docId w15:val="{B02E063E-04B3-4243-BAA0-7A35B4BB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5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an</dc:creator>
  <cp:keywords/>
  <dc:description/>
  <cp:lastModifiedBy>Sudipta Mondal</cp:lastModifiedBy>
  <cp:revision>3</cp:revision>
  <dcterms:created xsi:type="dcterms:W3CDTF">2021-08-24T05:52:00Z</dcterms:created>
  <dcterms:modified xsi:type="dcterms:W3CDTF">2021-09-17T04:57:00Z</dcterms:modified>
</cp:coreProperties>
</file>